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-nfasis4"/>
        <w:tblpPr w:leftFromText="141" w:rightFromText="141" w:horzAnchor="margin" w:tblpY="885"/>
        <w:tblW w:w="14991" w:type="dxa"/>
        <w:tblLook w:val="04A0" w:firstRow="1" w:lastRow="0" w:firstColumn="1" w:lastColumn="0" w:noHBand="0" w:noVBand="1"/>
      </w:tblPr>
      <w:tblGrid>
        <w:gridCol w:w="1728"/>
        <w:gridCol w:w="1729"/>
        <w:gridCol w:w="1389"/>
        <w:gridCol w:w="791"/>
        <w:gridCol w:w="283"/>
        <w:gridCol w:w="2044"/>
        <w:gridCol w:w="82"/>
        <w:gridCol w:w="709"/>
        <w:gridCol w:w="256"/>
        <w:gridCol w:w="2071"/>
        <w:gridCol w:w="508"/>
        <w:gridCol w:w="256"/>
        <w:gridCol w:w="27"/>
        <w:gridCol w:w="2552"/>
        <w:gridCol w:w="566"/>
      </w:tblGrid>
      <w:tr w:rsidR="00092A96" w:rsidRPr="00092A96" w:rsidTr="00092A96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45" w:type="dxa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6" w:type="dxa"/>
            <w:gridSpan w:val="7"/>
            <w:tcBorders>
              <w:top w:val="nil"/>
            </w:tcBorders>
          </w:tcPr>
          <w:p w:rsidR="00092A96" w:rsidRPr="00092A96" w:rsidRDefault="00092A96" w:rsidP="00092A96">
            <w:pPr>
              <w:ind w:right="-3875"/>
              <w:rPr>
                <w:sz w:val="24"/>
                <w:szCs w:val="24"/>
                <w:lang w:val="en-US"/>
              </w:rPr>
            </w:pPr>
            <w:r w:rsidRPr="00092A96">
              <w:rPr>
                <w:sz w:val="24"/>
                <w:szCs w:val="24"/>
                <w:lang w:val="en-US"/>
              </w:rPr>
              <w:t xml:space="preserve">Table S3. Mean and Maximum CLS for the strains in the figures indicated. </w:t>
            </w:r>
          </w:p>
          <w:p w:rsidR="00092A96" w:rsidRPr="00092A96" w:rsidRDefault="00092A96" w:rsidP="00092A96">
            <w:pPr>
              <w:ind w:right="-3875"/>
              <w:rPr>
                <w:b w:val="0"/>
                <w:lang w:val="en-US"/>
              </w:rPr>
            </w:pPr>
            <w:r w:rsidRPr="00092A96">
              <w:rPr>
                <w:b w:val="0"/>
                <w:lang w:val="en-US"/>
              </w:rPr>
              <w:t xml:space="preserve">Data was obtained with the Prism </w:t>
            </w:r>
            <w:proofErr w:type="spellStart"/>
            <w:r w:rsidRPr="00092A96">
              <w:rPr>
                <w:b w:val="0"/>
                <w:lang w:val="en-US"/>
              </w:rPr>
              <w:t>GraphPad</w:t>
            </w:r>
            <w:proofErr w:type="spellEnd"/>
            <w:r w:rsidRPr="00092A96">
              <w:rPr>
                <w:b w:val="0"/>
                <w:lang w:val="en-US"/>
              </w:rPr>
              <w:t xml:space="preserve"> software package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92A96" w:rsidRPr="00092A96" w:rsidRDefault="00092A96" w:rsidP="00092A96">
            <w:pPr>
              <w:ind w:left="68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56" w:type="dxa"/>
            <w:tcBorders>
              <w:top w:val="nil"/>
              <w:bottom w:val="nil"/>
            </w:tcBorders>
          </w:tcPr>
          <w:p w:rsidR="00092A96" w:rsidRPr="00092A96" w:rsidRDefault="00092A96" w:rsidP="00092A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</w:tcPr>
          <w:p w:rsidR="00092A96" w:rsidRPr="00092A96" w:rsidRDefault="00092A96" w:rsidP="00092A96">
            <w:pPr>
              <w:ind w:left="-36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55C4C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555C4C" w:rsidP="00092A96">
            <w:pPr>
              <w:jc w:val="center"/>
            </w:pPr>
            <w:r>
              <w:t>Figure</w:t>
            </w:r>
          </w:p>
        </w:tc>
        <w:tc>
          <w:tcPr>
            <w:tcW w:w="1729" w:type="dxa"/>
          </w:tcPr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train</w:t>
            </w:r>
            <w:proofErr w:type="spellEnd"/>
          </w:p>
        </w:tc>
        <w:tc>
          <w:tcPr>
            <w:tcW w:w="2463" w:type="dxa"/>
            <w:gridSpan w:val="3"/>
          </w:tcPr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an CLS (50%</w:t>
            </w:r>
            <w:r w:rsidRPr="00555C4C">
              <w:t>Viability)</w:t>
            </w:r>
          </w:p>
        </w:tc>
        <w:tc>
          <w:tcPr>
            <w:tcW w:w="2835" w:type="dxa"/>
            <w:gridSpan w:val="3"/>
          </w:tcPr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Maximum</w:t>
            </w:r>
            <w:proofErr w:type="spellEnd"/>
            <w:r>
              <w:t xml:space="preserve"> CLS (10%</w:t>
            </w:r>
            <w:r w:rsidRPr="00555C4C">
              <w:t>viability)</w:t>
            </w:r>
          </w:p>
        </w:tc>
      </w:tr>
      <w:tr w:rsidR="00555C4C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092A96" w:rsidP="00092A96">
            <w:pPr>
              <w:jc w:val="center"/>
            </w:pPr>
            <w:r>
              <w:t>1A</w:t>
            </w:r>
          </w:p>
        </w:tc>
        <w:tc>
          <w:tcPr>
            <w:tcW w:w="1729" w:type="dxa"/>
          </w:tcPr>
          <w:p w:rsidR="00555C4C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4</w:t>
            </w:r>
          </w:p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335</w:t>
            </w:r>
          </w:p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5C4C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555C4C" w:rsidP="00092A96">
            <w:pPr>
              <w:jc w:val="center"/>
            </w:pPr>
          </w:p>
        </w:tc>
        <w:tc>
          <w:tcPr>
            <w:tcW w:w="1729" w:type="dxa"/>
          </w:tcPr>
          <w:p w:rsidR="00555C4C" w:rsidRP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75</w:t>
            </w:r>
          </w:p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58</w:t>
            </w:r>
          </w:p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5C4C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555C4C" w:rsidP="00092A96">
            <w:pPr>
              <w:jc w:val="center"/>
            </w:pPr>
          </w:p>
        </w:tc>
        <w:tc>
          <w:tcPr>
            <w:tcW w:w="1729" w:type="dxa"/>
          </w:tcPr>
          <w:p w:rsidR="00555C4C" w:rsidRP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ubp8</w:t>
            </w: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83</w:t>
            </w:r>
          </w:p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9</w:t>
            </w:r>
          </w:p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5C4C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555C4C" w:rsidP="00092A96">
            <w:pPr>
              <w:jc w:val="center"/>
            </w:pPr>
          </w:p>
        </w:tc>
        <w:tc>
          <w:tcPr>
            <w:tcW w:w="1729" w:type="dxa"/>
          </w:tcPr>
          <w:p w:rsidR="00555C4C" w:rsidRP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spt20</w:t>
            </w: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75</w:t>
            </w:r>
          </w:p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53</w:t>
            </w:r>
          </w:p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55C4C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555C4C" w:rsidP="00092A96">
            <w:pPr>
              <w:jc w:val="center"/>
            </w:pPr>
          </w:p>
        </w:tc>
        <w:tc>
          <w:tcPr>
            <w:tcW w:w="1729" w:type="dxa"/>
          </w:tcPr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555C4C" w:rsidRDefault="00555C4C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55C4C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555C4C" w:rsidRDefault="00555C4C" w:rsidP="00092A96">
            <w:pPr>
              <w:jc w:val="center"/>
            </w:pPr>
          </w:p>
        </w:tc>
        <w:tc>
          <w:tcPr>
            <w:tcW w:w="1729" w:type="dxa"/>
          </w:tcPr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555C4C" w:rsidRDefault="00555C4C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2224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322224" w:rsidRDefault="00092A96" w:rsidP="00092A96">
            <w:pPr>
              <w:jc w:val="center"/>
            </w:pPr>
            <w:r>
              <w:t>1B</w:t>
            </w:r>
          </w:p>
        </w:tc>
        <w:tc>
          <w:tcPr>
            <w:tcW w:w="1729" w:type="dxa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681</w:t>
            </w:r>
          </w:p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7</w:t>
            </w:r>
          </w:p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2224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322224" w:rsidRDefault="00322224" w:rsidP="00092A96">
            <w:pPr>
              <w:jc w:val="center"/>
            </w:pPr>
          </w:p>
        </w:tc>
        <w:tc>
          <w:tcPr>
            <w:tcW w:w="1729" w:type="dxa"/>
          </w:tcPr>
          <w:p w:rsidR="00322224" w:rsidRP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969</w:t>
            </w:r>
          </w:p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24</w:t>
            </w:r>
          </w:p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2224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322224" w:rsidRDefault="00322224" w:rsidP="00092A96">
            <w:pPr>
              <w:jc w:val="center"/>
            </w:pPr>
          </w:p>
        </w:tc>
        <w:tc>
          <w:tcPr>
            <w:tcW w:w="1729" w:type="dxa"/>
          </w:tcPr>
          <w:p w:rsidR="00322224" w:rsidRP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ubp8</w:t>
            </w: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956</w:t>
            </w:r>
          </w:p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17</w:t>
            </w:r>
          </w:p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2224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322224" w:rsidRDefault="00322224" w:rsidP="00092A96">
            <w:pPr>
              <w:jc w:val="center"/>
            </w:pPr>
          </w:p>
        </w:tc>
        <w:tc>
          <w:tcPr>
            <w:tcW w:w="1729" w:type="dxa"/>
          </w:tcPr>
          <w:p w:rsidR="00322224" w:rsidRP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spt20</w:t>
            </w: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94</w:t>
            </w:r>
          </w:p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58</w:t>
            </w:r>
          </w:p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22224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322224" w:rsidRDefault="00322224" w:rsidP="00092A96">
            <w:pPr>
              <w:jc w:val="center"/>
            </w:pPr>
          </w:p>
        </w:tc>
        <w:tc>
          <w:tcPr>
            <w:tcW w:w="1729" w:type="dxa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22224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322224" w:rsidRDefault="00322224" w:rsidP="00092A96">
            <w:pPr>
              <w:jc w:val="center"/>
            </w:pPr>
          </w:p>
        </w:tc>
        <w:tc>
          <w:tcPr>
            <w:tcW w:w="1729" w:type="dxa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22224" w:rsidRDefault="0032222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092A96" w:rsidP="00092A96">
            <w:pPr>
              <w:jc w:val="center"/>
            </w:pPr>
            <w:r>
              <w:t>2A</w:t>
            </w:r>
          </w:p>
        </w:tc>
        <w:tc>
          <w:tcPr>
            <w:tcW w:w="1729" w:type="dxa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793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972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Pr="00322224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ubp8</w:t>
            </w:r>
          </w:p>
        </w:tc>
        <w:tc>
          <w:tcPr>
            <w:tcW w:w="2463" w:type="dxa"/>
            <w:gridSpan w:val="3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231</w:t>
            </w:r>
          </w:p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,909</w:t>
            </w:r>
          </w:p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Pr="00322224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322224">
              <w:rPr>
                <w:i/>
              </w:rPr>
              <w:t>spt20</w:t>
            </w:r>
          </w:p>
        </w:tc>
        <w:tc>
          <w:tcPr>
            <w:tcW w:w="2463" w:type="dxa"/>
            <w:gridSpan w:val="3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01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025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Pr="00322224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092A96" w:rsidP="00092A96">
            <w:pPr>
              <w:jc w:val="center"/>
            </w:pPr>
            <w:r>
              <w:t>3A</w:t>
            </w:r>
          </w:p>
        </w:tc>
        <w:tc>
          <w:tcPr>
            <w:tcW w:w="1729" w:type="dxa"/>
          </w:tcPr>
          <w:p w:rsidR="00202DB9" w:rsidRDefault="003A78C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3A78C3" w:rsidRDefault="003A78C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686</w:t>
            </w:r>
          </w:p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A78C3" w:rsidRDefault="003A78C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581</w:t>
            </w:r>
          </w:p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Pr="007D01A3" w:rsidRDefault="003A78C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3A78C3" w:rsidRDefault="003A78C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385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A78C3" w:rsidRDefault="003A78C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627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Pr="007D01A3" w:rsidRDefault="003A78C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rtg2</w:t>
            </w:r>
          </w:p>
        </w:tc>
        <w:tc>
          <w:tcPr>
            <w:tcW w:w="2463" w:type="dxa"/>
            <w:gridSpan w:val="3"/>
          </w:tcPr>
          <w:p w:rsidR="003A78C3" w:rsidRDefault="003A78C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64</w:t>
            </w:r>
          </w:p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A78C3" w:rsidRDefault="003A78C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508</w:t>
            </w:r>
          </w:p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Pr="007D01A3" w:rsidRDefault="003A78C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gcn5rtg2</w:t>
            </w:r>
          </w:p>
        </w:tc>
        <w:tc>
          <w:tcPr>
            <w:tcW w:w="2463" w:type="dxa"/>
            <w:gridSpan w:val="3"/>
          </w:tcPr>
          <w:p w:rsidR="003A78C3" w:rsidRDefault="003A78C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52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3A78C3" w:rsidRDefault="003A78C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603</w:t>
            </w:r>
          </w:p>
          <w:p w:rsidR="00202DB9" w:rsidRDefault="00202DB9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DB9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DB9" w:rsidRDefault="00202DB9" w:rsidP="00092A96">
            <w:pPr>
              <w:jc w:val="center"/>
            </w:pPr>
          </w:p>
        </w:tc>
        <w:tc>
          <w:tcPr>
            <w:tcW w:w="1729" w:type="dxa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DB9" w:rsidRDefault="00202DB9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01A3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D01A3" w:rsidRDefault="007D01A3" w:rsidP="00092A96">
            <w:pPr>
              <w:jc w:val="center"/>
            </w:pPr>
          </w:p>
        </w:tc>
        <w:tc>
          <w:tcPr>
            <w:tcW w:w="1729" w:type="dxa"/>
          </w:tcPr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01A3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D01A3" w:rsidRDefault="00092A96" w:rsidP="00092A96">
            <w:pPr>
              <w:jc w:val="center"/>
            </w:pPr>
            <w:r>
              <w:t>3B</w:t>
            </w:r>
          </w:p>
        </w:tc>
        <w:tc>
          <w:tcPr>
            <w:tcW w:w="1729" w:type="dxa"/>
          </w:tcPr>
          <w:p w:rsidR="007D01A3" w:rsidRDefault="007D01A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9B26C4" w:rsidRDefault="009B26C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198</w:t>
            </w:r>
          </w:p>
          <w:p w:rsidR="007D01A3" w:rsidRDefault="007D01A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9B26C4" w:rsidRDefault="009B26C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417</w:t>
            </w:r>
          </w:p>
          <w:p w:rsidR="007D01A3" w:rsidRDefault="007D01A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01A3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D01A3" w:rsidRDefault="007D01A3" w:rsidP="00092A96">
            <w:pPr>
              <w:jc w:val="center"/>
            </w:pPr>
          </w:p>
        </w:tc>
        <w:tc>
          <w:tcPr>
            <w:tcW w:w="1729" w:type="dxa"/>
          </w:tcPr>
          <w:p w:rsidR="007D01A3" w:rsidRP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9B26C4" w:rsidRDefault="009B26C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9</w:t>
            </w:r>
          </w:p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9B26C4" w:rsidRDefault="009B26C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,709</w:t>
            </w:r>
          </w:p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01A3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D01A3" w:rsidRDefault="007D01A3" w:rsidP="00092A96">
            <w:pPr>
              <w:jc w:val="center"/>
            </w:pPr>
          </w:p>
        </w:tc>
        <w:tc>
          <w:tcPr>
            <w:tcW w:w="1729" w:type="dxa"/>
          </w:tcPr>
          <w:p w:rsidR="007D01A3" w:rsidRPr="007D01A3" w:rsidRDefault="007D01A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rtg2</w:t>
            </w:r>
          </w:p>
        </w:tc>
        <w:tc>
          <w:tcPr>
            <w:tcW w:w="2463" w:type="dxa"/>
            <w:gridSpan w:val="3"/>
          </w:tcPr>
          <w:p w:rsidR="009B26C4" w:rsidRDefault="009B26C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5</w:t>
            </w:r>
          </w:p>
          <w:p w:rsidR="007D01A3" w:rsidRDefault="007D01A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9B26C4" w:rsidRDefault="009B26C4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,655</w:t>
            </w:r>
          </w:p>
          <w:p w:rsidR="007D01A3" w:rsidRDefault="007D01A3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D01A3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7D01A3" w:rsidRDefault="007D01A3" w:rsidP="00092A96">
            <w:pPr>
              <w:jc w:val="center"/>
            </w:pPr>
          </w:p>
        </w:tc>
        <w:tc>
          <w:tcPr>
            <w:tcW w:w="1729" w:type="dxa"/>
          </w:tcPr>
          <w:p w:rsidR="007D01A3" w:rsidRP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gcn5rtg2</w:t>
            </w:r>
          </w:p>
        </w:tc>
        <w:tc>
          <w:tcPr>
            <w:tcW w:w="2463" w:type="dxa"/>
            <w:gridSpan w:val="3"/>
          </w:tcPr>
          <w:p w:rsidR="009B26C4" w:rsidRDefault="009B26C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508</w:t>
            </w:r>
          </w:p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9B26C4" w:rsidRDefault="009B26C4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7,367</w:t>
            </w:r>
          </w:p>
          <w:p w:rsidR="007D01A3" w:rsidRDefault="007D01A3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38B" w:rsidTr="00092A9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  <w:r>
              <w:lastRenderedPageBreak/>
              <w:t>Figure</w:t>
            </w:r>
          </w:p>
        </w:tc>
        <w:tc>
          <w:tcPr>
            <w:tcW w:w="1729" w:type="dxa"/>
          </w:tcPr>
          <w:p w:rsidR="0020238B" w:rsidRPr="00FD635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D635B">
              <w:rPr>
                <w:b/>
              </w:rPr>
              <w:t>Strain</w:t>
            </w:r>
            <w:proofErr w:type="spellEnd"/>
          </w:p>
        </w:tc>
        <w:tc>
          <w:tcPr>
            <w:tcW w:w="2463" w:type="dxa"/>
            <w:gridSpan w:val="3"/>
          </w:tcPr>
          <w:p w:rsidR="0020238B" w:rsidRPr="00FD635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Mean CLS </w:t>
            </w:r>
            <w:r w:rsidRPr="00FD635B">
              <w:rPr>
                <w:b/>
              </w:rPr>
              <w:t>(50%Viability)</w:t>
            </w:r>
          </w:p>
        </w:tc>
        <w:tc>
          <w:tcPr>
            <w:tcW w:w="2835" w:type="dxa"/>
            <w:gridSpan w:val="3"/>
          </w:tcPr>
          <w:p w:rsidR="0020238B" w:rsidRP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20238B">
              <w:rPr>
                <w:b/>
              </w:rPr>
              <w:t>Maximum</w:t>
            </w:r>
            <w:proofErr w:type="spellEnd"/>
            <w:r w:rsidRPr="0020238B">
              <w:rPr>
                <w:b/>
              </w:rPr>
              <w:t xml:space="preserve"> CLS (10%viability)</w:t>
            </w:r>
          </w:p>
        </w:tc>
        <w:tc>
          <w:tcPr>
            <w:tcW w:w="2835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20238B" w:rsidRPr="00FD635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835" w:type="dxa"/>
            <w:gridSpan w:val="3"/>
            <w:tcBorders>
              <w:left w:val="none" w:sz="0" w:space="0" w:color="auto"/>
              <w:right w:val="none" w:sz="0" w:space="0" w:color="auto"/>
            </w:tcBorders>
          </w:tcPr>
          <w:p w:rsidR="0020238B" w:rsidRDefault="0020238B" w:rsidP="00092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D635B">
              <w:rPr>
                <w:b/>
              </w:rPr>
              <w:t>Maximum</w:t>
            </w:r>
            <w:proofErr w:type="spellEnd"/>
            <w:r w:rsidRPr="00FD635B">
              <w:rPr>
                <w:b/>
              </w:rPr>
              <w:t xml:space="preserve"> CLS (10%</w:t>
            </w:r>
            <w:r>
              <w:rPr>
                <w:b/>
              </w:rPr>
              <w:t>viability)</w:t>
            </w:r>
          </w:p>
          <w:p w:rsidR="0020238B" w:rsidRPr="00FD635B" w:rsidRDefault="0020238B" w:rsidP="00092A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20238B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092A96" w:rsidP="00092A96">
            <w:pPr>
              <w:jc w:val="center"/>
            </w:pPr>
            <w:r>
              <w:t>4A</w:t>
            </w: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3</w:t>
            </w:r>
          </w:p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16</w:t>
            </w:r>
          </w:p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38B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Pr="007D01A3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7D01A3"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3</w:t>
            </w:r>
          </w:p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38B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Pr="007D01A3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38B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Pr="007D01A3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gcn5</w:t>
            </w: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7</w:t>
            </w:r>
          </w:p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5</w:t>
            </w:r>
          </w:p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0238B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0238B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20238B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092A96" w:rsidP="00092A96">
            <w:pPr>
              <w:jc w:val="center"/>
            </w:pPr>
            <w:r>
              <w:t>4B</w:t>
            </w: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46</w:t>
            </w:r>
          </w:p>
        </w:tc>
      </w:tr>
      <w:tr w:rsidR="0020238B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</w:tr>
      <w:tr w:rsidR="0020238B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tor1</w:t>
            </w: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47</w:t>
            </w:r>
          </w:p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</w:tc>
      </w:tr>
      <w:tr w:rsidR="0020238B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r1gcn5</w:t>
            </w:r>
          </w:p>
        </w:tc>
        <w:tc>
          <w:tcPr>
            <w:tcW w:w="2463" w:type="dxa"/>
            <w:gridSpan w:val="3"/>
          </w:tcPr>
          <w:p w:rsidR="0020238B" w:rsidRP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238B">
              <w:rPr>
                <w:color w:val="auto"/>
              </w:rPr>
              <w:t>1.674</w:t>
            </w:r>
          </w:p>
          <w:p w:rsidR="0020238B" w:rsidRP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835" w:type="dxa"/>
            <w:gridSpan w:val="3"/>
          </w:tcPr>
          <w:p w:rsidR="0020238B" w:rsidRP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0238B">
              <w:rPr>
                <w:color w:val="auto"/>
              </w:rPr>
              <w:t>2.132</w:t>
            </w:r>
          </w:p>
        </w:tc>
      </w:tr>
      <w:tr w:rsidR="0020238B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0238B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20238B" w:rsidRDefault="0020238B" w:rsidP="00092A96">
            <w:pPr>
              <w:jc w:val="center"/>
            </w:pPr>
          </w:p>
        </w:tc>
        <w:tc>
          <w:tcPr>
            <w:tcW w:w="1729" w:type="dxa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20238B" w:rsidRDefault="0020238B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4C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86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81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85</w:t>
            </w: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27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49</w:t>
            </w: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6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gm1</w:t>
            </w:r>
          </w:p>
        </w:tc>
        <w:tc>
          <w:tcPr>
            <w:tcW w:w="2463" w:type="dxa"/>
            <w:gridSpan w:val="3"/>
          </w:tcPr>
          <w:p w:rsidR="00092A96" w:rsidRPr="0020238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0.907</w:t>
            </w: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5.306</w:t>
            </w:r>
          </w:p>
          <w:p w:rsidR="00092A96" w:rsidRPr="0020238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/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cn5rgm1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74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rgm1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17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96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5B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8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17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rgm1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3</w:t>
            </w: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87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4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97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gcn5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09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rgm1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18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71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cn5rgm1</w:t>
            </w:r>
          </w:p>
        </w:tc>
        <w:tc>
          <w:tcPr>
            <w:tcW w:w="2463" w:type="dxa"/>
            <w:gridSpan w:val="3"/>
          </w:tcPr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2.691</w:t>
            </w:r>
          </w:p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835" w:type="dxa"/>
            <w:gridSpan w:val="3"/>
          </w:tcPr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2.451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lastRenderedPageBreak/>
              <w:t>Figure</w:t>
            </w:r>
          </w:p>
        </w:tc>
        <w:tc>
          <w:tcPr>
            <w:tcW w:w="1729" w:type="dxa"/>
          </w:tcPr>
          <w:p w:rsidR="00092A96" w:rsidRPr="00FD635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FD635B">
              <w:rPr>
                <w:b/>
              </w:rPr>
              <w:t>Strain</w:t>
            </w:r>
            <w:proofErr w:type="spellEnd"/>
          </w:p>
        </w:tc>
        <w:tc>
          <w:tcPr>
            <w:tcW w:w="2463" w:type="dxa"/>
            <w:gridSpan w:val="3"/>
          </w:tcPr>
          <w:p w:rsidR="00092A96" w:rsidRPr="00FD635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Mean CLS </w:t>
            </w:r>
            <w:r w:rsidRPr="00FD635B">
              <w:rPr>
                <w:b/>
              </w:rPr>
              <w:t>(50%Viability)</w:t>
            </w: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 w:rsidRPr="0020238B">
              <w:rPr>
                <w:b/>
              </w:rPr>
              <w:t>Maximum</w:t>
            </w:r>
            <w:proofErr w:type="spellEnd"/>
            <w:r w:rsidRPr="0020238B">
              <w:rPr>
                <w:b/>
              </w:rPr>
              <w:t xml:space="preserve"> CLS (10%viability)</w:t>
            </w:r>
          </w:p>
          <w:p w:rsidR="00092A96" w:rsidRPr="0020238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6A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45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Pr="007D01A3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23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Pr="007D01A3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463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35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92A96" w:rsidTr="00092A9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6B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5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9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5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  <w:r>
              <w:rPr>
                <w:i/>
              </w:rPr>
              <w:t xml:space="preserve"> rho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3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44</w:t>
            </w:r>
          </w:p>
        </w:tc>
        <w:tc>
          <w:tcPr>
            <w:tcW w:w="3118" w:type="dxa"/>
            <w:gridSpan w:val="5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2"/>
          <w:wAfter w:w="31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Pr="005838A1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5838A1">
              <w:rPr>
                <w:i/>
              </w:rPr>
              <w:t>sch9rho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2.982</w:t>
            </w:r>
          </w:p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3118" w:type="dxa"/>
            <w:gridSpan w:val="4"/>
          </w:tcPr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5.705</w:t>
            </w:r>
          </w:p>
        </w:tc>
        <w:tc>
          <w:tcPr>
            <w:tcW w:w="3118" w:type="dxa"/>
            <w:gridSpan w:val="5"/>
          </w:tcPr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6C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37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Pr="00BC180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1806">
              <w:rPr>
                <w:color w:val="auto"/>
              </w:rPr>
              <w:t>20.638</w:t>
            </w:r>
          </w:p>
        </w:tc>
        <w:tc>
          <w:tcPr>
            <w:tcW w:w="3118" w:type="dxa"/>
            <w:gridSpan w:val="5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81</w:t>
            </w:r>
          </w:p>
        </w:tc>
      </w:tr>
      <w:tr w:rsidR="00092A96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96</w:t>
            </w:r>
          </w:p>
        </w:tc>
        <w:tc>
          <w:tcPr>
            <w:tcW w:w="3118" w:type="dxa"/>
            <w:gridSpan w:val="4"/>
          </w:tcPr>
          <w:p w:rsidR="00092A96" w:rsidRPr="00BC180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3.094</w:t>
            </w:r>
          </w:p>
        </w:tc>
        <w:tc>
          <w:tcPr>
            <w:tcW w:w="3118" w:type="dxa"/>
            <w:gridSpan w:val="5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27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  <w:r>
              <w:rPr>
                <w:i/>
              </w:rPr>
              <w:t xml:space="preserve"> rho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28</w:t>
            </w:r>
          </w:p>
        </w:tc>
        <w:tc>
          <w:tcPr>
            <w:tcW w:w="3118" w:type="dxa"/>
            <w:gridSpan w:val="4"/>
          </w:tcPr>
          <w:p w:rsidR="00092A96" w:rsidRPr="00BC180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2.541</w:t>
            </w:r>
          </w:p>
        </w:tc>
        <w:tc>
          <w:tcPr>
            <w:tcW w:w="3118" w:type="dxa"/>
            <w:gridSpan w:val="5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36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Pr="005838A1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838A1">
              <w:rPr>
                <w:i/>
              </w:rPr>
              <w:t>sch9rho</w:t>
            </w:r>
          </w:p>
        </w:tc>
        <w:tc>
          <w:tcPr>
            <w:tcW w:w="2180" w:type="dxa"/>
            <w:gridSpan w:val="2"/>
          </w:tcPr>
          <w:p w:rsidR="00092A96" w:rsidRPr="0020238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8.834</w:t>
            </w:r>
          </w:p>
        </w:tc>
        <w:tc>
          <w:tcPr>
            <w:tcW w:w="3118" w:type="dxa"/>
            <w:gridSpan w:val="4"/>
          </w:tcPr>
          <w:p w:rsidR="00092A96" w:rsidRPr="00BC180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3.544</w:t>
            </w:r>
          </w:p>
        </w:tc>
        <w:tc>
          <w:tcPr>
            <w:tcW w:w="3118" w:type="dxa"/>
            <w:gridSpan w:val="5"/>
          </w:tcPr>
          <w:p w:rsidR="00092A96" w:rsidRPr="0020238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3118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15.306</w:t>
            </w:r>
          </w:p>
          <w:p w:rsidR="00092A96" w:rsidRPr="0020238B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7A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71</w:t>
            </w: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39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rtg2</w:t>
            </w:r>
          </w:p>
          <w:p w:rsidR="00092A96" w:rsidRPr="005838A1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.051</w:t>
            </w:r>
          </w:p>
        </w:tc>
        <w:tc>
          <w:tcPr>
            <w:tcW w:w="3118" w:type="dxa"/>
            <w:gridSpan w:val="4"/>
          </w:tcPr>
          <w:p w:rsidR="00092A96" w:rsidRPr="0020238B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4.637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/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rtg2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7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8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  <w:r>
              <w:t>7C</w:t>
            </w: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>
              <w:rPr>
                <w:i/>
              </w:rPr>
              <w:t>wt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98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17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rtg2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55</w:t>
            </w:r>
          </w:p>
        </w:tc>
      </w:tr>
      <w:tr w:rsidR="00092A96" w:rsidTr="00092A96">
        <w:trPr>
          <w:gridAfter w:val="7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14</w:t>
            </w: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97</w:t>
            </w:r>
          </w:p>
        </w:tc>
      </w:tr>
      <w:tr w:rsidR="00092A96" w:rsidTr="00092A96">
        <w:trPr>
          <w:gridAfter w:val="7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1729" w:type="dxa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sch9rtg2</w:t>
            </w:r>
          </w:p>
        </w:tc>
        <w:tc>
          <w:tcPr>
            <w:tcW w:w="2180" w:type="dxa"/>
            <w:gridSpan w:val="2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94</w:t>
            </w:r>
          </w:p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7</w:t>
            </w:r>
          </w:p>
        </w:tc>
      </w:tr>
      <w:tr w:rsidR="00092A96" w:rsidTr="00092A96">
        <w:trPr>
          <w:gridAfter w:val="5"/>
          <w:wAfter w:w="3909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:rsidR="00092A96" w:rsidRDefault="00092A96" w:rsidP="00092A96">
            <w:pPr>
              <w:jc w:val="center"/>
            </w:pPr>
          </w:p>
        </w:tc>
        <w:tc>
          <w:tcPr>
            <w:tcW w:w="3118" w:type="dxa"/>
            <w:gridSpan w:val="2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3118" w:type="dxa"/>
            <w:gridSpan w:val="3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8" w:type="dxa"/>
            <w:gridSpan w:val="4"/>
          </w:tcPr>
          <w:p w:rsidR="00092A96" w:rsidRDefault="00092A96" w:rsidP="00092A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</w:tbl>
    <w:p w:rsidR="00236B81" w:rsidRDefault="00236B81"/>
    <w:p w:rsidR="00E60769" w:rsidRDefault="00E60769">
      <w:bookmarkStart w:id="0" w:name="_GoBack"/>
      <w:bookmarkEnd w:id="0"/>
    </w:p>
    <w:sectPr w:rsidR="00E607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C4C"/>
    <w:rsid w:val="00092A96"/>
    <w:rsid w:val="001E2345"/>
    <w:rsid w:val="0020238B"/>
    <w:rsid w:val="00202DB9"/>
    <w:rsid w:val="00223407"/>
    <w:rsid w:val="00236B81"/>
    <w:rsid w:val="00322224"/>
    <w:rsid w:val="00343CB8"/>
    <w:rsid w:val="003A78C3"/>
    <w:rsid w:val="00555C4C"/>
    <w:rsid w:val="005838A1"/>
    <w:rsid w:val="007D01A3"/>
    <w:rsid w:val="0089593C"/>
    <w:rsid w:val="00962E0A"/>
    <w:rsid w:val="009B26C4"/>
    <w:rsid w:val="00AB0331"/>
    <w:rsid w:val="00BC1806"/>
    <w:rsid w:val="00E60769"/>
    <w:rsid w:val="00E66CDA"/>
    <w:rsid w:val="00FD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5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4">
    <w:name w:val="Light Shading Accent 4"/>
    <w:basedOn w:val="Tablanormal"/>
    <w:uiPriority w:val="60"/>
    <w:rsid w:val="00555C4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6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5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-nfasis4">
    <w:name w:val="Light Shading Accent 4"/>
    <w:basedOn w:val="Tablanormal"/>
    <w:uiPriority w:val="60"/>
    <w:rsid w:val="00555C4C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</dc:creator>
  <cp:lastModifiedBy>Agustín</cp:lastModifiedBy>
  <cp:revision>2</cp:revision>
  <dcterms:created xsi:type="dcterms:W3CDTF">2014-09-05T09:34:00Z</dcterms:created>
  <dcterms:modified xsi:type="dcterms:W3CDTF">2014-09-05T09:34:00Z</dcterms:modified>
</cp:coreProperties>
</file>